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75" w:type="dxa"/>
        <w:jc w:val="center"/>
        <w:tblLook w:val="04A0" w:firstRow="1" w:lastRow="0" w:firstColumn="1" w:lastColumn="0" w:noHBand="0" w:noVBand="1"/>
      </w:tblPr>
      <w:tblGrid>
        <w:gridCol w:w="2235"/>
        <w:gridCol w:w="2235"/>
        <w:gridCol w:w="2235"/>
        <w:gridCol w:w="2235"/>
        <w:gridCol w:w="2235"/>
      </w:tblGrid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) TNS4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) SLC7A5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) HIST3H2A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) HGD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) SCD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) GAPDH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) GPN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) COL21A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) SDF2L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0) CRYAB</w:t>
            </w:r>
          </w:p>
        </w:tc>
      </w:tr>
      <w:tr w:rsidR="00C624EE" w:rsidRPr="000C1ACA" w:rsidTr="000C1ACA">
        <w:trPr>
          <w:trHeight w:val="291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1) TNFRSF11A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2) RNF43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3) ATP6V0E2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4) CD1D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5) GAL</w:t>
            </w:r>
          </w:p>
        </w:tc>
      </w:tr>
      <w:tr w:rsidR="00C624EE" w:rsidRPr="000C1ACA" w:rsidTr="000C1ACA">
        <w:trPr>
          <w:trHeight w:val="310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6) LRCH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7) TCF20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8) L1CAM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9) GRTP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0) FMO5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1) PPFIBP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2) SSFA2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3) SEMA3C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4) C2orf49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5) DDX42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6) LXN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7) NEK2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8) EZR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29) CHP2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0) LRRC17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1) EIF4EBP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2) ESM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3) GMNN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4) CD34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5) ZXDC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6) KLF4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7) FRYL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8) CCND1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39) C2</w:t>
            </w:r>
          </w:p>
        </w:tc>
        <w:tc>
          <w:tcPr>
            <w:tcW w:w="2235" w:type="dxa"/>
            <w:shd w:val="clear" w:color="auto" w:fill="FBD4B4" w:themeFill="accent6" w:themeFillTint="66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0) CD8A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1) DONSON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2) CRYBA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3) SLC22A6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4) USP3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5) GZMK</w:t>
            </w:r>
          </w:p>
        </w:tc>
      </w:tr>
      <w:tr w:rsidR="00C624EE" w:rsidRPr="000C1ACA" w:rsidTr="000C1ACA">
        <w:trPr>
          <w:trHeight w:val="310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6) ZNF23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7) FAP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8) OR51E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49) MAPK9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0) SLC22A2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1) MELK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2) DDX17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3) COL10A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4) FA2H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5) GFPT2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6) AGA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7) PTPN3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8) ELF3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59) NUCKS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0) PIM2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1) HAVCR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2) HSD11B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3) CHN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4) TM4SF5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5) EFNA3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6) CCDC57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7) HOXA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8) ENAH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69) MAP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0) NFE2L3</w:t>
            </w:r>
          </w:p>
        </w:tc>
      </w:tr>
      <w:tr w:rsidR="00C624EE" w:rsidRPr="000C1ACA" w:rsidTr="000C1ACA">
        <w:trPr>
          <w:trHeight w:val="310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1) CHL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2) EGLN3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3) TPH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4) VAMP8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5) PNKP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6) PMP2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7) ZNF264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8) ZNF239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79) LRMP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0) TEX10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1) EDF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2) IRF6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3) ARHGAP5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4) YTHDC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5) SYT13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6) KRT8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7) CHFR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8) NEDD4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89) LRRC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0) BTNL8</w:t>
            </w:r>
          </w:p>
        </w:tc>
      </w:tr>
      <w:tr w:rsidR="00C624EE" w:rsidRPr="000C1ACA" w:rsidTr="000C1ACA">
        <w:trPr>
          <w:trHeight w:val="333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1) DDX3Y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2) SEZ6L2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3) LAS1L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4) VPS4B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5) NAV2</w:t>
            </w:r>
          </w:p>
        </w:tc>
      </w:tr>
      <w:tr w:rsidR="00C624EE" w:rsidRPr="000C1ACA" w:rsidTr="000C1ACA">
        <w:trPr>
          <w:trHeight w:val="310"/>
          <w:jc w:val="center"/>
        </w:trPr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6) COG7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7) CXCL13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8) FAM65B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99) TACC1</w:t>
            </w:r>
          </w:p>
        </w:tc>
        <w:tc>
          <w:tcPr>
            <w:tcW w:w="2235" w:type="dxa"/>
          </w:tcPr>
          <w:p w:rsidR="00C624EE" w:rsidRPr="000C1ACA" w:rsidRDefault="00000000">
            <w:pPr>
              <w:rPr>
                <w:rFonts w:asciiTheme="minorBidi" w:hAnsiTheme="minorBidi"/>
                <w:sz w:val="20"/>
                <w:szCs w:val="20"/>
              </w:rPr>
            </w:pPr>
            <w:r w:rsidRPr="000C1ACA">
              <w:rPr>
                <w:rFonts w:asciiTheme="minorBidi" w:hAnsiTheme="minorBidi"/>
                <w:sz w:val="20"/>
                <w:szCs w:val="20"/>
              </w:rPr>
              <w:t>100) PFDN4</w:t>
            </w:r>
          </w:p>
        </w:tc>
      </w:tr>
    </w:tbl>
    <w:p w:rsidR="007129F6" w:rsidRPr="000C1ACA" w:rsidRDefault="007129F6">
      <w:pPr>
        <w:rPr>
          <w:rFonts w:asciiTheme="minorBidi" w:hAnsiTheme="minorBidi"/>
          <w:sz w:val="20"/>
          <w:szCs w:val="20"/>
        </w:rPr>
      </w:pPr>
    </w:p>
    <w:sectPr w:rsidR="007129F6" w:rsidRPr="000C1ACA" w:rsidSect="000C1A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0445528">
    <w:abstractNumId w:val="8"/>
  </w:num>
  <w:num w:numId="2" w16cid:durableId="1167943307">
    <w:abstractNumId w:val="6"/>
  </w:num>
  <w:num w:numId="3" w16cid:durableId="563492490">
    <w:abstractNumId w:val="5"/>
  </w:num>
  <w:num w:numId="4" w16cid:durableId="1165241453">
    <w:abstractNumId w:val="4"/>
  </w:num>
  <w:num w:numId="5" w16cid:durableId="638342043">
    <w:abstractNumId w:val="7"/>
  </w:num>
  <w:num w:numId="6" w16cid:durableId="1690178344">
    <w:abstractNumId w:val="3"/>
  </w:num>
  <w:num w:numId="7" w16cid:durableId="799617706">
    <w:abstractNumId w:val="2"/>
  </w:num>
  <w:num w:numId="8" w16cid:durableId="287128297">
    <w:abstractNumId w:val="1"/>
  </w:num>
  <w:num w:numId="9" w16cid:durableId="727535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1ACA"/>
    <w:rsid w:val="0015074B"/>
    <w:rsid w:val="0029639D"/>
    <w:rsid w:val="00326F90"/>
    <w:rsid w:val="007129F6"/>
    <w:rsid w:val="00AA1D8D"/>
    <w:rsid w:val="00B47730"/>
    <w:rsid w:val="00C624E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90CE86"/>
  <w14:defaultImageDpi w14:val="300"/>
  <w15:docId w15:val="{B1D9D300-13A4-9B45-92A4-905E3697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ia Sardari</cp:lastModifiedBy>
  <cp:revision>2</cp:revision>
  <dcterms:created xsi:type="dcterms:W3CDTF">2013-12-23T23:15:00Z</dcterms:created>
  <dcterms:modified xsi:type="dcterms:W3CDTF">2023-12-07T04:32:00Z</dcterms:modified>
  <cp:category/>
</cp:coreProperties>
</file>